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DBC3C" w14:textId="02B6B7A6" w:rsidR="005532B1" w:rsidRDefault="005532B1" w:rsidP="005532B1">
      <w:pPr>
        <w:pStyle w:val="TableCaption"/>
        <w:ind w:left="1080" w:right="907"/>
        <w:contextualSpacing/>
        <w:jc w:val="left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Figure S2. Distribution of time between first and last follow-up measurements among women with at least 2 follow-up measurements</w:t>
      </w:r>
    </w:p>
    <w:p w14:paraId="285B25D0" w14:textId="77777777" w:rsidR="005532B1" w:rsidRDefault="005532B1" w:rsidP="005532B1">
      <w:pPr>
        <w:pStyle w:val="TableCaption"/>
        <w:ind w:left="1080" w:right="907"/>
        <w:contextualSpacing/>
        <w:jc w:val="left"/>
        <w:rPr>
          <w:rFonts w:asciiTheme="majorHAnsi" w:hAnsiTheme="majorHAnsi" w:cstheme="majorHAnsi"/>
          <w:sz w:val="20"/>
          <w:szCs w:val="20"/>
        </w:rPr>
      </w:pPr>
    </w:p>
    <w:p w14:paraId="4390F471" w14:textId="6EF27D5A" w:rsidR="00F21195" w:rsidRDefault="005532B1" w:rsidP="00F21195">
      <w:pPr>
        <w:pStyle w:val="TableCaption"/>
        <w:ind w:left="1080" w:right="907"/>
        <w:contextualSpacing/>
        <w:jc w:val="left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noProof/>
          <w:sz w:val="20"/>
          <w:szCs w:val="20"/>
        </w:rPr>
        <w:drawing>
          <wp:inline distT="0" distB="0" distL="0" distR="0" wp14:anchorId="36CA5BAA" wp14:editId="0C2B617A">
            <wp:extent cx="5600252" cy="3200400"/>
            <wp:effectExtent l="0" t="0" r="635" b="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3529" cy="3202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FD20A" w14:textId="44E9BCA6" w:rsidR="004C2370" w:rsidRDefault="004C2370" w:rsidP="00F21195">
      <w:pPr>
        <w:pStyle w:val="TableCaption"/>
        <w:ind w:left="1080" w:right="907"/>
        <w:contextualSpacing/>
        <w:jc w:val="left"/>
        <w:rPr>
          <w:rFonts w:asciiTheme="majorHAnsi" w:hAnsiTheme="majorHAnsi" w:cstheme="majorHAnsi"/>
          <w:sz w:val="20"/>
          <w:szCs w:val="20"/>
        </w:rPr>
      </w:pPr>
    </w:p>
    <w:p w14:paraId="55F6FF2D" w14:textId="7FA83723" w:rsidR="004C2370" w:rsidRDefault="004C2370" w:rsidP="00F21195">
      <w:pPr>
        <w:pStyle w:val="TableCaption"/>
        <w:ind w:left="1080" w:right="907"/>
        <w:contextualSpacing/>
        <w:jc w:val="left"/>
        <w:rPr>
          <w:rFonts w:asciiTheme="majorHAnsi" w:hAnsiTheme="majorHAnsi" w:cstheme="majorHAnsi"/>
          <w:sz w:val="20"/>
          <w:szCs w:val="20"/>
        </w:rPr>
      </w:pPr>
    </w:p>
    <w:p w14:paraId="73583917" w14:textId="77777777" w:rsidR="004C2370" w:rsidRPr="00F21195" w:rsidRDefault="004C2370" w:rsidP="00F21195">
      <w:pPr>
        <w:pStyle w:val="TableCaption"/>
        <w:ind w:left="1080" w:right="907"/>
        <w:contextualSpacing/>
        <w:jc w:val="left"/>
        <w:rPr>
          <w:rFonts w:asciiTheme="majorHAnsi" w:hAnsiTheme="majorHAnsi" w:cstheme="majorHAnsi"/>
          <w:sz w:val="20"/>
          <w:szCs w:val="20"/>
        </w:rPr>
      </w:pPr>
    </w:p>
    <w:sectPr w:rsidR="004C2370" w:rsidRPr="00F21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233F3"/>
    <w:multiLevelType w:val="multilevel"/>
    <w:tmpl w:val="4DBED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200050"/>
    <w:multiLevelType w:val="hybridMultilevel"/>
    <w:tmpl w:val="E9E0FB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394546"/>
    <w:multiLevelType w:val="hybridMultilevel"/>
    <w:tmpl w:val="826279CE"/>
    <w:lvl w:ilvl="0" w:tplc="93F2539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A356B6"/>
    <w:multiLevelType w:val="multilevel"/>
    <w:tmpl w:val="B5425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F755C9F"/>
    <w:multiLevelType w:val="hybridMultilevel"/>
    <w:tmpl w:val="13CA8C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484683"/>
    <w:multiLevelType w:val="hybridMultilevel"/>
    <w:tmpl w:val="6A280006"/>
    <w:lvl w:ilvl="0" w:tplc="4138604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F24E3E"/>
    <w:multiLevelType w:val="hybridMultilevel"/>
    <w:tmpl w:val="7E5AE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143543"/>
    <w:multiLevelType w:val="hybridMultilevel"/>
    <w:tmpl w:val="05B8E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615C68"/>
    <w:multiLevelType w:val="multilevel"/>
    <w:tmpl w:val="A4B2DD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1"/>
  </w:num>
  <w:num w:numId="5">
    <w:abstractNumId w:val="5"/>
  </w:num>
  <w:num w:numId="6">
    <w:abstractNumId w:val="3"/>
  </w:num>
  <w:num w:numId="7">
    <w:abstractNumId w:val="0"/>
  </w:num>
  <w:num w:numId="8">
    <w:abstractNumId w:val="8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0xwe95htwez5exar7x9wx49advx5zpzprx&quot;&gt;metdys_manuscript_endnoteref&lt;record-ids&gt;&lt;item&gt;1&lt;/item&gt;&lt;item&gt;2&lt;/item&gt;&lt;item&gt;5&lt;/item&gt;&lt;item&gt;6&lt;/item&gt;&lt;item&gt;8&lt;/item&gt;&lt;item&gt;9&lt;/item&gt;&lt;item&gt;10&lt;/item&gt;&lt;item&gt;11&lt;/item&gt;&lt;item&gt;16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1&lt;/item&gt;&lt;item&gt;32&lt;/item&gt;&lt;item&gt;33&lt;/item&gt;&lt;item&gt;34&lt;/item&gt;&lt;item&gt;36&lt;/item&gt;&lt;item&gt;37&lt;/item&gt;&lt;item&gt;38&lt;/item&gt;&lt;item&gt;40&lt;/item&gt;&lt;item&gt;41&lt;/item&gt;&lt;item&gt;45&lt;/item&gt;&lt;item&gt;46&lt;/item&gt;&lt;item&gt;47&lt;/item&gt;&lt;/record-ids&gt;&lt;/item&gt;&lt;/Libraries&gt;"/>
  </w:docVars>
  <w:rsids>
    <w:rsidRoot w:val="004F0E67"/>
    <w:rsid w:val="00006AF7"/>
    <w:rsid w:val="000106A9"/>
    <w:rsid w:val="000120EB"/>
    <w:rsid w:val="0001360B"/>
    <w:rsid w:val="0002666C"/>
    <w:rsid w:val="00030951"/>
    <w:rsid w:val="00030C01"/>
    <w:rsid w:val="000369DE"/>
    <w:rsid w:val="00046CAD"/>
    <w:rsid w:val="00046E27"/>
    <w:rsid w:val="00046E7E"/>
    <w:rsid w:val="00047196"/>
    <w:rsid w:val="000478B4"/>
    <w:rsid w:val="000507D8"/>
    <w:rsid w:val="0005219C"/>
    <w:rsid w:val="000539E4"/>
    <w:rsid w:val="00054B88"/>
    <w:rsid w:val="00054EF2"/>
    <w:rsid w:val="00055149"/>
    <w:rsid w:val="00055424"/>
    <w:rsid w:val="00060FDC"/>
    <w:rsid w:val="0006132C"/>
    <w:rsid w:val="00061B95"/>
    <w:rsid w:val="000717C7"/>
    <w:rsid w:val="00076FFC"/>
    <w:rsid w:val="000800F1"/>
    <w:rsid w:val="00080265"/>
    <w:rsid w:val="000857E6"/>
    <w:rsid w:val="0009052F"/>
    <w:rsid w:val="00090A91"/>
    <w:rsid w:val="00092689"/>
    <w:rsid w:val="000927C7"/>
    <w:rsid w:val="00096159"/>
    <w:rsid w:val="000A1CF4"/>
    <w:rsid w:val="000A3977"/>
    <w:rsid w:val="000B4EE9"/>
    <w:rsid w:val="000B54A6"/>
    <w:rsid w:val="000C0DE1"/>
    <w:rsid w:val="000C3950"/>
    <w:rsid w:val="000C41FD"/>
    <w:rsid w:val="000C484C"/>
    <w:rsid w:val="000C5265"/>
    <w:rsid w:val="000C55CB"/>
    <w:rsid w:val="000C7D93"/>
    <w:rsid w:val="000D0DF0"/>
    <w:rsid w:val="000D14E2"/>
    <w:rsid w:val="000D15E1"/>
    <w:rsid w:val="000D306B"/>
    <w:rsid w:val="000D54FC"/>
    <w:rsid w:val="000D5AC9"/>
    <w:rsid w:val="000E08BD"/>
    <w:rsid w:val="000E52E4"/>
    <w:rsid w:val="000F6035"/>
    <w:rsid w:val="000F6A16"/>
    <w:rsid w:val="001023B6"/>
    <w:rsid w:val="00112999"/>
    <w:rsid w:val="00113478"/>
    <w:rsid w:val="0011408B"/>
    <w:rsid w:val="001169A3"/>
    <w:rsid w:val="00121AB4"/>
    <w:rsid w:val="0012382A"/>
    <w:rsid w:val="00123C1E"/>
    <w:rsid w:val="0013476C"/>
    <w:rsid w:val="00136675"/>
    <w:rsid w:val="00140E17"/>
    <w:rsid w:val="00141CF4"/>
    <w:rsid w:val="00143B86"/>
    <w:rsid w:val="0014593F"/>
    <w:rsid w:val="00145C09"/>
    <w:rsid w:val="00152D8A"/>
    <w:rsid w:val="00167105"/>
    <w:rsid w:val="00173AEE"/>
    <w:rsid w:val="00174D5E"/>
    <w:rsid w:val="00175567"/>
    <w:rsid w:val="00181283"/>
    <w:rsid w:val="0018356B"/>
    <w:rsid w:val="00184732"/>
    <w:rsid w:val="00185AC5"/>
    <w:rsid w:val="00196FA9"/>
    <w:rsid w:val="00197571"/>
    <w:rsid w:val="001A7989"/>
    <w:rsid w:val="001B24D7"/>
    <w:rsid w:val="001B4BF5"/>
    <w:rsid w:val="001C1E9C"/>
    <w:rsid w:val="001C2211"/>
    <w:rsid w:val="001C2A2A"/>
    <w:rsid w:val="001C2F06"/>
    <w:rsid w:val="001C6DA7"/>
    <w:rsid w:val="001C6F7E"/>
    <w:rsid w:val="001D79EC"/>
    <w:rsid w:val="001E629F"/>
    <w:rsid w:val="001E7D7B"/>
    <w:rsid w:val="001F3873"/>
    <w:rsid w:val="001F3E8D"/>
    <w:rsid w:val="001F693D"/>
    <w:rsid w:val="001F6AE1"/>
    <w:rsid w:val="001F6B48"/>
    <w:rsid w:val="001F7B5E"/>
    <w:rsid w:val="001F7F5C"/>
    <w:rsid w:val="00202BE0"/>
    <w:rsid w:val="0020390E"/>
    <w:rsid w:val="00207D2C"/>
    <w:rsid w:val="00210615"/>
    <w:rsid w:val="00210AC1"/>
    <w:rsid w:val="002171CC"/>
    <w:rsid w:val="0022084B"/>
    <w:rsid w:val="00222D2B"/>
    <w:rsid w:val="00223F34"/>
    <w:rsid w:val="00226B38"/>
    <w:rsid w:val="00227DD1"/>
    <w:rsid w:val="00231248"/>
    <w:rsid w:val="00231910"/>
    <w:rsid w:val="00234833"/>
    <w:rsid w:val="00234DC6"/>
    <w:rsid w:val="00235AAB"/>
    <w:rsid w:val="002363D2"/>
    <w:rsid w:val="0023723C"/>
    <w:rsid w:val="00240840"/>
    <w:rsid w:val="00240C6D"/>
    <w:rsid w:val="002454A1"/>
    <w:rsid w:val="002508CB"/>
    <w:rsid w:val="0026102D"/>
    <w:rsid w:val="002661DD"/>
    <w:rsid w:val="002675DE"/>
    <w:rsid w:val="00267EC5"/>
    <w:rsid w:val="00272637"/>
    <w:rsid w:val="002727A8"/>
    <w:rsid w:val="0027337F"/>
    <w:rsid w:val="0027631C"/>
    <w:rsid w:val="002859F9"/>
    <w:rsid w:val="00290840"/>
    <w:rsid w:val="00290DA4"/>
    <w:rsid w:val="002913FE"/>
    <w:rsid w:val="00291A15"/>
    <w:rsid w:val="00291C0C"/>
    <w:rsid w:val="002A01C5"/>
    <w:rsid w:val="002A2870"/>
    <w:rsid w:val="002A457F"/>
    <w:rsid w:val="002A5693"/>
    <w:rsid w:val="002A64CE"/>
    <w:rsid w:val="002A75E3"/>
    <w:rsid w:val="002A77A3"/>
    <w:rsid w:val="002B4182"/>
    <w:rsid w:val="002B66F6"/>
    <w:rsid w:val="002B795A"/>
    <w:rsid w:val="002C46D9"/>
    <w:rsid w:val="002C5ED3"/>
    <w:rsid w:val="002D144E"/>
    <w:rsid w:val="002D2B8D"/>
    <w:rsid w:val="002D2ED1"/>
    <w:rsid w:val="002D69C7"/>
    <w:rsid w:val="002D7491"/>
    <w:rsid w:val="002E1DC5"/>
    <w:rsid w:val="002E28B1"/>
    <w:rsid w:val="002E3BE5"/>
    <w:rsid w:val="002E3E4B"/>
    <w:rsid w:val="002F1688"/>
    <w:rsid w:val="002F41CF"/>
    <w:rsid w:val="002F4839"/>
    <w:rsid w:val="0030133E"/>
    <w:rsid w:val="003018F2"/>
    <w:rsid w:val="00301B75"/>
    <w:rsid w:val="00303393"/>
    <w:rsid w:val="00304039"/>
    <w:rsid w:val="00305D7F"/>
    <w:rsid w:val="00306F3B"/>
    <w:rsid w:val="00310AFF"/>
    <w:rsid w:val="00312C21"/>
    <w:rsid w:val="00312DFF"/>
    <w:rsid w:val="00313A96"/>
    <w:rsid w:val="00315CC0"/>
    <w:rsid w:val="00320166"/>
    <w:rsid w:val="00320838"/>
    <w:rsid w:val="00320C08"/>
    <w:rsid w:val="00320CD2"/>
    <w:rsid w:val="003218FE"/>
    <w:rsid w:val="003225D1"/>
    <w:rsid w:val="00327C4F"/>
    <w:rsid w:val="003333FF"/>
    <w:rsid w:val="003367E1"/>
    <w:rsid w:val="00337F55"/>
    <w:rsid w:val="003429BC"/>
    <w:rsid w:val="00351D8B"/>
    <w:rsid w:val="0035387D"/>
    <w:rsid w:val="00354560"/>
    <w:rsid w:val="00364041"/>
    <w:rsid w:val="00364049"/>
    <w:rsid w:val="0036432A"/>
    <w:rsid w:val="00365754"/>
    <w:rsid w:val="00366A6C"/>
    <w:rsid w:val="0037462B"/>
    <w:rsid w:val="00375B4F"/>
    <w:rsid w:val="00376989"/>
    <w:rsid w:val="00382AB2"/>
    <w:rsid w:val="003868F1"/>
    <w:rsid w:val="0039068F"/>
    <w:rsid w:val="00391157"/>
    <w:rsid w:val="00391E3D"/>
    <w:rsid w:val="00392E2E"/>
    <w:rsid w:val="003935A6"/>
    <w:rsid w:val="00393D54"/>
    <w:rsid w:val="00393E68"/>
    <w:rsid w:val="003942B6"/>
    <w:rsid w:val="00396B99"/>
    <w:rsid w:val="003A0188"/>
    <w:rsid w:val="003A07F7"/>
    <w:rsid w:val="003A512A"/>
    <w:rsid w:val="003A79D0"/>
    <w:rsid w:val="003B07A1"/>
    <w:rsid w:val="003B138F"/>
    <w:rsid w:val="003B2385"/>
    <w:rsid w:val="003B353D"/>
    <w:rsid w:val="003B431A"/>
    <w:rsid w:val="003B7018"/>
    <w:rsid w:val="003B7996"/>
    <w:rsid w:val="003C0591"/>
    <w:rsid w:val="003C0698"/>
    <w:rsid w:val="003C2728"/>
    <w:rsid w:val="003C3569"/>
    <w:rsid w:val="003D0747"/>
    <w:rsid w:val="003D1962"/>
    <w:rsid w:val="003D45DC"/>
    <w:rsid w:val="003E1ADD"/>
    <w:rsid w:val="003E5E59"/>
    <w:rsid w:val="003E76E3"/>
    <w:rsid w:val="003F16FB"/>
    <w:rsid w:val="003F1B3B"/>
    <w:rsid w:val="003F3CF6"/>
    <w:rsid w:val="003F5379"/>
    <w:rsid w:val="003F6B9A"/>
    <w:rsid w:val="003F6F0F"/>
    <w:rsid w:val="004007A0"/>
    <w:rsid w:val="00400AE6"/>
    <w:rsid w:val="00400FCB"/>
    <w:rsid w:val="00400FCD"/>
    <w:rsid w:val="004015BE"/>
    <w:rsid w:val="00402B16"/>
    <w:rsid w:val="004042A5"/>
    <w:rsid w:val="00406B08"/>
    <w:rsid w:val="0041248A"/>
    <w:rsid w:val="004146C4"/>
    <w:rsid w:val="0041483C"/>
    <w:rsid w:val="0041514E"/>
    <w:rsid w:val="00417B9A"/>
    <w:rsid w:val="004205C3"/>
    <w:rsid w:val="00425B2E"/>
    <w:rsid w:val="004279DC"/>
    <w:rsid w:val="00427F63"/>
    <w:rsid w:val="00430462"/>
    <w:rsid w:val="00440266"/>
    <w:rsid w:val="00444132"/>
    <w:rsid w:val="00444527"/>
    <w:rsid w:val="0044560A"/>
    <w:rsid w:val="00446285"/>
    <w:rsid w:val="004503A5"/>
    <w:rsid w:val="0045268D"/>
    <w:rsid w:val="00455488"/>
    <w:rsid w:val="00456F61"/>
    <w:rsid w:val="0045790A"/>
    <w:rsid w:val="004636D4"/>
    <w:rsid w:val="00474BC4"/>
    <w:rsid w:val="00474F38"/>
    <w:rsid w:val="00481070"/>
    <w:rsid w:val="00484C43"/>
    <w:rsid w:val="00491155"/>
    <w:rsid w:val="00496896"/>
    <w:rsid w:val="004A2F02"/>
    <w:rsid w:val="004A3FD6"/>
    <w:rsid w:val="004A56B4"/>
    <w:rsid w:val="004B03BC"/>
    <w:rsid w:val="004B194B"/>
    <w:rsid w:val="004B5BC1"/>
    <w:rsid w:val="004B71F0"/>
    <w:rsid w:val="004C2370"/>
    <w:rsid w:val="004C4217"/>
    <w:rsid w:val="004C7BDC"/>
    <w:rsid w:val="004D1F82"/>
    <w:rsid w:val="004D52FB"/>
    <w:rsid w:val="004D5CA7"/>
    <w:rsid w:val="004D6645"/>
    <w:rsid w:val="004E2365"/>
    <w:rsid w:val="004E5F41"/>
    <w:rsid w:val="004F00F3"/>
    <w:rsid w:val="004F0E67"/>
    <w:rsid w:val="004F4F06"/>
    <w:rsid w:val="004F618C"/>
    <w:rsid w:val="00502D43"/>
    <w:rsid w:val="005060DB"/>
    <w:rsid w:val="00510A34"/>
    <w:rsid w:val="0051442C"/>
    <w:rsid w:val="005145BB"/>
    <w:rsid w:val="005164C9"/>
    <w:rsid w:val="00516B4F"/>
    <w:rsid w:val="005243C9"/>
    <w:rsid w:val="00525665"/>
    <w:rsid w:val="00525CE1"/>
    <w:rsid w:val="00526B83"/>
    <w:rsid w:val="005272F0"/>
    <w:rsid w:val="005325BD"/>
    <w:rsid w:val="0053692C"/>
    <w:rsid w:val="00536DC6"/>
    <w:rsid w:val="00552618"/>
    <w:rsid w:val="005532B1"/>
    <w:rsid w:val="005543D3"/>
    <w:rsid w:val="0055459B"/>
    <w:rsid w:val="00556F8B"/>
    <w:rsid w:val="00556FA1"/>
    <w:rsid w:val="00560919"/>
    <w:rsid w:val="00572581"/>
    <w:rsid w:val="00572746"/>
    <w:rsid w:val="005734FC"/>
    <w:rsid w:val="0057606C"/>
    <w:rsid w:val="00576478"/>
    <w:rsid w:val="00577BDA"/>
    <w:rsid w:val="005920B5"/>
    <w:rsid w:val="00592881"/>
    <w:rsid w:val="005934B4"/>
    <w:rsid w:val="00594CF9"/>
    <w:rsid w:val="00597BAE"/>
    <w:rsid w:val="005A2288"/>
    <w:rsid w:val="005A3CE6"/>
    <w:rsid w:val="005A5BAD"/>
    <w:rsid w:val="005A6745"/>
    <w:rsid w:val="005B0D6F"/>
    <w:rsid w:val="005B2B98"/>
    <w:rsid w:val="005B5087"/>
    <w:rsid w:val="005B681B"/>
    <w:rsid w:val="005B7294"/>
    <w:rsid w:val="005B73D5"/>
    <w:rsid w:val="005C211F"/>
    <w:rsid w:val="005C2D9F"/>
    <w:rsid w:val="005C37F3"/>
    <w:rsid w:val="005C45AF"/>
    <w:rsid w:val="005C7185"/>
    <w:rsid w:val="005D259C"/>
    <w:rsid w:val="005D2A83"/>
    <w:rsid w:val="005D46BF"/>
    <w:rsid w:val="005D48DA"/>
    <w:rsid w:val="005D5EAD"/>
    <w:rsid w:val="005D5FD2"/>
    <w:rsid w:val="005D7D62"/>
    <w:rsid w:val="005D7F8C"/>
    <w:rsid w:val="005E0BED"/>
    <w:rsid w:val="005E1666"/>
    <w:rsid w:val="005E46DE"/>
    <w:rsid w:val="005E575A"/>
    <w:rsid w:val="005E7F06"/>
    <w:rsid w:val="005F1530"/>
    <w:rsid w:val="005F320B"/>
    <w:rsid w:val="005F5892"/>
    <w:rsid w:val="005F7529"/>
    <w:rsid w:val="005F7A6E"/>
    <w:rsid w:val="00600B07"/>
    <w:rsid w:val="00601551"/>
    <w:rsid w:val="00603286"/>
    <w:rsid w:val="00606AE3"/>
    <w:rsid w:val="006179DC"/>
    <w:rsid w:val="00617E83"/>
    <w:rsid w:val="006205C0"/>
    <w:rsid w:val="00622419"/>
    <w:rsid w:val="0062263F"/>
    <w:rsid w:val="00622B34"/>
    <w:rsid w:val="00624289"/>
    <w:rsid w:val="00626E09"/>
    <w:rsid w:val="00630A3B"/>
    <w:rsid w:val="00631F63"/>
    <w:rsid w:val="00634FD4"/>
    <w:rsid w:val="006366BC"/>
    <w:rsid w:val="0064520A"/>
    <w:rsid w:val="00645219"/>
    <w:rsid w:val="00646ADF"/>
    <w:rsid w:val="00647438"/>
    <w:rsid w:val="00652F1B"/>
    <w:rsid w:val="00652F21"/>
    <w:rsid w:val="00655CCD"/>
    <w:rsid w:val="00657DB9"/>
    <w:rsid w:val="00657DC2"/>
    <w:rsid w:val="00661BBA"/>
    <w:rsid w:val="006651FC"/>
    <w:rsid w:val="0066527E"/>
    <w:rsid w:val="00677109"/>
    <w:rsid w:val="006775E1"/>
    <w:rsid w:val="006825B3"/>
    <w:rsid w:val="00683249"/>
    <w:rsid w:val="0068384F"/>
    <w:rsid w:val="00683C7D"/>
    <w:rsid w:val="00690924"/>
    <w:rsid w:val="006945C9"/>
    <w:rsid w:val="0069474C"/>
    <w:rsid w:val="006A1018"/>
    <w:rsid w:val="006A1657"/>
    <w:rsid w:val="006A6B35"/>
    <w:rsid w:val="006A7AAC"/>
    <w:rsid w:val="006B1B95"/>
    <w:rsid w:val="006B3AC3"/>
    <w:rsid w:val="006B4331"/>
    <w:rsid w:val="006C12EF"/>
    <w:rsid w:val="006C483D"/>
    <w:rsid w:val="006C7559"/>
    <w:rsid w:val="006D034C"/>
    <w:rsid w:val="006D1CEC"/>
    <w:rsid w:val="006D5576"/>
    <w:rsid w:val="006D7D47"/>
    <w:rsid w:val="006E09F5"/>
    <w:rsid w:val="006E7EB1"/>
    <w:rsid w:val="006F1287"/>
    <w:rsid w:val="006F3248"/>
    <w:rsid w:val="00700564"/>
    <w:rsid w:val="007030DD"/>
    <w:rsid w:val="0071133F"/>
    <w:rsid w:val="007143E8"/>
    <w:rsid w:val="00715A31"/>
    <w:rsid w:val="00717E4A"/>
    <w:rsid w:val="007210FE"/>
    <w:rsid w:val="007230B4"/>
    <w:rsid w:val="0072358F"/>
    <w:rsid w:val="007303DA"/>
    <w:rsid w:val="007310F9"/>
    <w:rsid w:val="00732BA6"/>
    <w:rsid w:val="007351BC"/>
    <w:rsid w:val="00736805"/>
    <w:rsid w:val="0074088A"/>
    <w:rsid w:val="007416E1"/>
    <w:rsid w:val="007423BB"/>
    <w:rsid w:val="00744889"/>
    <w:rsid w:val="00750612"/>
    <w:rsid w:val="00753C38"/>
    <w:rsid w:val="00753CD6"/>
    <w:rsid w:val="00755059"/>
    <w:rsid w:val="0075668E"/>
    <w:rsid w:val="007566EB"/>
    <w:rsid w:val="00760140"/>
    <w:rsid w:val="007607B7"/>
    <w:rsid w:val="00760E97"/>
    <w:rsid w:val="00761D82"/>
    <w:rsid w:val="007635BE"/>
    <w:rsid w:val="007654AB"/>
    <w:rsid w:val="007657A0"/>
    <w:rsid w:val="007667A4"/>
    <w:rsid w:val="00770303"/>
    <w:rsid w:val="007709A4"/>
    <w:rsid w:val="007724E7"/>
    <w:rsid w:val="00780263"/>
    <w:rsid w:val="00780F9F"/>
    <w:rsid w:val="00785488"/>
    <w:rsid w:val="0078658B"/>
    <w:rsid w:val="00790270"/>
    <w:rsid w:val="0079257A"/>
    <w:rsid w:val="007934E5"/>
    <w:rsid w:val="007936F1"/>
    <w:rsid w:val="00796487"/>
    <w:rsid w:val="007971C6"/>
    <w:rsid w:val="007A0AD1"/>
    <w:rsid w:val="007A3873"/>
    <w:rsid w:val="007A5A78"/>
    <w:rsid w:val="007A6132"/>
    <w:rsid w:val="007A7600"/>
    <w:rsid w:val="007B1513"/>
    <w:rsid w:val="007B3AD4"/>
    <w:rsid w:val="007C0AC4"/>
    <w:rsid w:val="007C5DF3"/>
    <w:rsid w:val="007C705C"/>
    <w:rsid w:val="007D35E7"/>
    <w:rsid w:val="007E2035"/>
    <w:rsid w:val="007E2FF2"/>
    <w:rsid w:val="007E4B3D"/>
    <w:rsid w:val="007E66F8"/>
    <w:rsid w:val="007E7952"/>
    <w:rsid w:val="007F2E9E"/>
    <w:rsid w:val="007F7042"/>
    <w:rsid w:val="007F7857"/>
    <w:rsid w:val="007F7E49"/>
    <w:rsid w:val="00802BF9"/>
    <w:rsid w:val="00803C1E"/>
    <w:rsid w:val="00805120"/>
    <w:rsid w:val="00805A9A"/>
    <w:rsid w:val="00805E13"/>
    <w:rsid w:val="008073BD"/>
    <w:rsid w:val="00814C88"/>
    <w:rsid w:val="0081680C"/>
    <w:rsid w:val="00816ADD"/>
    <w:rsid w:val="00817DD4"/>
    <w:rsid w:val="0083015B"/>
    <w:rsid w:val="00830956"/>
    <w:rsid w:val="00834846"/>
    <w:rsid w:val="00836745"/>
    <w:rsid w:val="0084141C"/>
    <w:rsid w:val="00842127"/>
    <w:rsid w:val="008423A5"/>
    <w:rsid w:val="00846EBC"/>
    <w:rsid w:val="00851868"/>
    <w:rsid w:val="00856185"/>
    <w:rsid w:val="0085726C"/>
    <w:rsid w:val="0085785D"/>
    <w:rsid w:val="0086000F"/>
    <w:rsid w:val="00862B24"/>
    <w:rsid w:val="0087288D"/>
    <w:rsid w:val="00874959"/>
    <w:rsid w:val="008809F7"/>
    <w:rsid w:val="0088241E"/>
    <w:rsid w:val="00883439"/>
    <w:rsid w:val="0088384D"/>
    <w:rsid w:val="0088494E"/>
    <w:rsid w:val="008A2FA8"/>
    <w:rsid w:val="008A6241"/>
    <w:rsid w:val="008B1E7C"/>
    <w:rsid w:val="008B350A"/>
    <w:rsid w:val="008B5756"/>
    <w:rsid w:val="008C0693"/>
    <w:rsid w:val="008C3064"/>
    <w:rsid w:val="008D10D9"/>
    <w:rsid w:val="008D2096"/>
    <w:rsid w:val="008D2219"/>
    <w:rsid w:val="008D2E8E"/>
    <w:rsid w:val="008D43C3"/>
    <w:rsid w:val="008D4665"/>
    <w:rsid w:val="008D5FB9"/>
    <w:rsid w:val="008D6559"/>
    <w:rsid w:val="008D69CB"/>
    <w:rsid w:val="008D6BD7"/>
    <w:rsid w:val="008D6E1B"/>
    <w:rsid w:val="008D6F46"/>
    <w:rsid w:val="008E130C"/>
    <w:rsid w:val="008E5E30"/>
    <w:rsid w:val="008E7488"/>
    <w:rsid w:val="008F28DE"/>
    <w:rsid w:val="008F457D"/>
    <w:rsid w:val="008F5E34"/>
    <w:rsid w:val="008F60EF"/>
    <w:rsid w:val="00900294"/>
    <w:rsid w:val="00900F29"/>
    <w:rsid w:val="009039C2"/>
    <w:rsid w:val="009046C7"/>
    <w:rsid w:val="0090475E"/>
    <w:rsid w:val="00904E94"/>
    <w:rsid w:val="0091472B"/>
    <w:rsid w:val="00916026"/>
    <w:rsid w:val="009165BA"/>
    <w:rsid w:val="00916F29"/>
    <w:rsid w:val="00922CE4"/>
    <w:rsid w:val="009245F6"/>
    <w:rsid w:val="00931F25"/>
    <w:rsid w:val="00936B0F"/>
    <w:rsid w:val="00937002"/>
    <w:rsid w:val="00940A94"/>
    <w:rsid w:val="00940DDE"/>
    <w:rsid w:val="00940EB1"/>
    <w:rsid w:val="009412D5"/>
    <w:rsid w:val="00943BD1"/>
    <w:rsid w:val="00955A14"/>
    <w:rsid w:val="009566E7"/>
    <w:rsid w:val="009608A4"/>
    <w:rsid w:val="00961D78"/>
    <w:rsid w:val="00972BA9"/>
    <w:rsid w:val="0098037A"/>
    <w:rsid w:val="0098424F"/>
    <w:rsid w:val="009866BD"/>
    <w:rsid w:val="00990724"/>
    <w:rsid w:val="00990984"/>
    <w:rsid w:val="00990E6A"/>
    <w:rsid w:val="00992E67"/>
    <w:rsid w:val="00994C2A"/>
    <w:rsid w:val="0099726B"/>
    <w:rsid w:val="009A5A4B"/>
    <w:rsid w:val="009B4EA7"/>
    <w:rsid w:val="009B4F61"/>
    <w:rsid w:val="009B5702"/>
    <w:rsid w:val="009C19E7"/>
    <w:rsid w:val="009C4C2C"/>
    <w:rsid w:val="009C67A6"/>
    <w:rsid w:val="009C7DC8"/>
    <w:rsid w:val="009D0E9E"/>
    <w:rsid w:val="009E300F"/>
    <w:rsid w:val="009E30E4"/>
    <w:rsid w:val="009E46E4"/>
    <w:rsid w:val="009E4DEC"/>
    <w:rsid w:val="009F0DE4"/>
    <w:rsid w:val="009F6A91"/>
    <w:rsid w:val="009F7743"/>
    <w:rsid w:val="00A00AAC"/>
    <w:rsid w:val="00A070F9"/>
    <w:rsid w:val="00A109CC"/>
    <w:rsid w:val="00A10C1A"/>
    <w:rsid w:val="00A15731"/>
    <w:rsid w:val="00A2130F"/>
    <w:rsid w:val="00A219DB"/>
    <w:rsid w:val="00A2324F"/>
    <w:rsid w:val="00A23866"/>
    <w:rsid w:val="00A26050"/>
    <w:rsid w:val="00A317CE"/>
    <w:rsid w:val="00A320C5"/>
    <w:rsid w:val="00A409AF"/>
    <w:rsid w:val="00A42B88"/>
    <w:rsid w:val="00A432A8"/>
    <w:rsid w:val="00A464A2"/>
    <w:rsid w:val="00A47530"/>
    <w:rsid w:val="00A47BBB"/>
    <w:rsid w:val="00A52802"/>
    <w:rsid w:val="00A55691"/>
    <w:rsid w:val="00A56033"/>
    <w:rsid w:val="00A603BE"/>
    <w:rsid w:val="00A62FD5"/>
    <w:rsid w:val="00A63C81"/>
    <w:rsid w:val="00A6451D"/>
    <w:rsid w:val="00A655D7"/>
    <w:rsid w:val="00A65911"/>
    <w:rsid w:val="00A715DF"/>
    <w:rsid w:val="00A7186D"/>
    <w:rsid w:val="00A720FF"/>
    <w:rsid w:val="00A73064"/>
    <w:rsid w:val="00A73617"/>
    <w:rsid w:val="00A7696B"/>
    <w:rsid w:val="00A82023"/>
    <w:rsid w:val="00A826FC"/>
    <w:rsid w:val="00A83C16"/>
    <w:rsid w:val="00A93BFE"/>
    <w:rsid w:val="00A962D2"/>
    <w:rsid w:val="00A9673B"/>
    <w:rsid w:val="00A96DEB"/>
    <w:rsid w:val="00AA0009"/>
    <w:rsid w:val="00AA14EA"/>
    <w:rsid w:val="00AA579B"/>
    <w:rsid w:val="00AA6721"/>
    <w:rsid w:val="00AB0587"/>
    <w:rsid w:val="00AB09C0"/>
    <w:rsid w:val="00AB1272"/>
    <w:rsid w:val="00AB2D8B"/>
    <w:rsid w:val="00AB3015"/>
    <w:rsid w:val="00AB4E23"/>
    <w:rsid w:val="00AB7D8B"/>
    <w:rsid w:val="00AC4745"/>
    <w:rsid w:val="00AD0CC3"/>
    <w:rsid w:val="00AD2179"/>
    <w:rsid w:val="00AE14C5"/>
    <w:rsid w:val="00AE3059"/>
    <w:rsid w:val="00AE49AE"/>
    <w:rsid w:val="00AE65E2"/>
    <w:rsid w:val="00AF0FE7"/>
    <w:rsid w:val="00AF262A"/>
    <w:rsid w:val="00B06A5D"/>
    <w:rsid w:val="00B1022D"/>
    <w:rsid w:val="00B12E4A"/>
    <w:rsid w:val="00B14F56"/>
    <w:rsid w:val="00B2244B"/>
    <w:rsid w:val="00B26671"/>
    <w:rsid w:val="00B267B4"/>
    <w:rsid w:val="00B26B0E"/>
    <w:rsid w:val="00B27A06"/>
    <w:rsid w:val="00B31C36"/>
    <w:rsid w:val="00B31D00"/>
    <w:rsid w:val="00B32989"/>
    <w:rsid w:val="00B32A9D"/>
    <w:rsid w:val="00B367B1"/>
    <w:rsid w:val="00B40115"/>
    <w:rsid w:val="00B40954"/>
    <w:rsid w:val="00B47982"/>
    <w:rsid w:val="00B50C85"/>
    <w:rsid w:val="00B5152A"/>
    <w:rsid w:val="00B61D02"/>
    <w:rsid w:val="00B66068"/>
    <w:rsid w:val="00B70CFB"/>
    <w:rsid w:val="00B713B6"/>
    <w:rsid w:val="00B73015"/>
    <w:rsid w:val="00B76AB7"/>
    <w:rsid w:val="00B81836"/>
    <w:rsid w:val="00B83091"/>
    <w:rsid w:val="00B83FC5"/>
    <w:rsid w:val="00B93FB4"/>
    <w:rsid w:val="00B94961"/>
    <w:rsid w:val="00B95087"/>
    <w:rsid w:val="00B96736"/>
    <w:rsid w:val="00B96BA5"/>
    <w:rsid w:val="00BA50F6"/>
    <w:rsid w:val="00BA55DC"/>
    <w:rsid w:val="00BA576C"/>
    <w:rsid w:val="00BA7D26"/>
    <w:rsid w:val="00BB0FA5"/>
    <w:rsid w:val="00BB4EC3"/>
    <w:rsid w:val="00BC00BD"/>
    <w:rsid w:val="00BC2E08"/>
    <w:rsid w:val="00BC3D91"/>
    <w:rsid w:val="00BC64E0"/>
    <w:rsid w:val="00BC6D3C"/>
    <w:rsid w:val="00BC777C"/>
    <w:rsid w:val="00BC793A"/>
    <w:rsid w:val="00BD06FE"/>
    <w:rsid w:val="00BD1542"/>
    <w:rsid w:val="00BD49DB"/>
    <w:rsid w:val="00BD523A"/>
    <w:rsid w:val="00BE1956"/>
    <w:rsid w:val="00BE2459"/>
    <w:rsid w:val="00BE2B67"/>
    <w:rsid w:val="00BE384E"/>
    <w:rsid w:val="00BE43AA"/>
    <w:rsid w:val="00BF0765"/>
    <w:rsid w:val="00BF3D8A"/>
    <w:rsid w:val="00BF4F1D"/>
    <w:rsid w:val="00C021F6"/>
    <w:rsid w:val="00C0290A"/>
    <w:rsid w:val="00C03DC7"/>
    <w:rsid w:val="00C0584E"/>
    <w:rsid w:val="00C05F2A"/>
    <w:rsid w:val="00C10639"/>
    <w:rsid w:val="00C119F1"/>
    <w:rsid w:val="00C11E3A"/>
    <w:rsid w:val="00C14F04"/>
    <w:rsid w:val="00C15A1F"/>
    <w:rsid w:val="00C210BC"/>
    <w:rsid w:val="00C31FCE"/>
    <w:rsid w:val="00C34879"/>
    <w:rsid w:val="00C34E8B"/>
    <w:rsid w:val="00C35F0D"/>
    <w:rsid w:val="00C371C3"/>
    <w:rsid w:val="00C37C79"/>
    <w:rsid w:val="00C40946"/>
    <w:rsid w:val="00C45674"/>
    <w:rsid w:val="00C46700"/>
    <w:rsid w:val="00C47E39"/>
    <w:rsid w:val="00C537A1"/>
    <w:rsid w:val="00C61DA4"/>
    <w:rsid w:val="00C62D0F"/>
    <w:rsid w:val="00C62E00"/>
    <w:rsid w:val="00C635D9"/>
    <w:rsid w:val="00C6699E"/>
    <w:rsid w:val="00C713C7"/>
    <w:rsid w:val="00C71A93"/>
    <w:rsid w:val="00C73956"/>
    <w:rsid w:val="00C73BE6"/>
    <w:rsid w:val="00C80DC6"/>
    <w:rsid w:val="00C91720"/>
    <w:rsid w:val="00C933A3"/>
    <w:rsid w:val="00C937FE"/>
    <w:rsid w:val="00C93EA2"/>
    <w:rsid w:val="00C94369"/>
    <w:rsid w:val="00C959C7"/>
    <w:rsid w:val="00CA1043"/>
    <w:rsid w:val="00CA1754"/>
    <w:rsid w:val="00CB1859"/>
    <w:rsid w:val="00CB3938"/>
    <w:rsid w:val="00CB5B08"/>
    <w:rsid w:val="00CB5D2C"/>
    <w:rsid w:val="00CB7E66"/>
    <w:rsid w:val="00CC0F53"/>
    <w:rsid w:val="00CC14C0"/>
    <w:rsid w:val="00CC3D9A"/>
    <w:rsid w:val="00CC3E51"/>
    <w:rsid w:val="00CC75A5"/>
    <w:rsid w:val="00CD1E90"/>
    <w:rsid w:val="00CD27F3"/>
    <w:rsid w:val="00CD2842"/>
    <w:rsid w:val="00CD3570"/>
    <w:rsid w:val="00CD3BD6"/>
    <w:rsid w:val="00CD3F75"/>
    <w:rsid w:val="00CD42A6"/>
    <w:rsid w:val="00CD470E"/>
    <w:rsid w:val="00CD6B78"/>
    <w:rsid w:val="00CE0B8E"/>
    <w:rsid w:val="00CE29D0"/>
    <w:rsid w:val="00CE75E2"/>
    <w:rsid w:val="00CF1544"/>
    <w:rsid w:val="00CF69B9"/>
    <w:rsid w:val="00D02099"/>
    <w:rsid w:val="00D03A50"/>
    <w:rsid w:val="00D03EA3"/>
    <w:rsid w:val="00D06600"/>
    <w:rsid w:val="00D06EF3"/>
    <w:rsid w:val="00D11D84"/>
    <w:rsid w:val="00D13F8A"/>
    <w:rsid w:val="00D15EAB"/>
    <w:rsid w:val="00D16B19"/>
    <w:rsid w:val="00D16D82"/>
    <w:rsid w:val="00D2055B"/>
    <w:rsid w:val="00D234F8"/>
    <w:rsid w:val="00D2354E"/>
    <w:rsid w:val="00D25842"/>
    <w:rsid w:val="00D336DE"/>
    <w:rsid w:val="00D344C5"/>
    <w:rsid w:val="00D35970"/>
    <w:rsid w:val="00D36B37"/>
    <w:rsid w:val="00D43BCE"/>
    <w:rsid w:val="00D44DD5"/>
    <w:rsid w:val="00D47541"/>
    <w:rsid w:val="00D52CD2"/>
    <w:rsid w:val="00D53AA2"/>
    <w:rsid w:val="00D548F1"/>
    <w:rsid w:val="00D6600E"/>
    <w:rsid w:val="00D663BE"/>
    <w:rsid w:val="00D73548"/>
    <w:rsid w:val="00D739A5"/>
    <w:rsid w:val="00D73BC0"/>
    <w:rsid w:val="00D74B49"/>
    <w:rsid w:val="00D770DE"/>
    <w:rsid w:val="00D80416"/>
    <w:rsid w:val="00D80A97"/>
    <w:rsid w:val="00D80B28"/>
    <w:rsid w:val="00D80DDF"/>
    <w:rsid w:val="00D80FC3"/>
    <w:rsid w:val="00D82A9C"/>
    <w:rsid w:val="00D91445"/>
    <w:rsid w:val="00D93FE9"/>
    <w:rsid w:val="00DA08A6"/>
    <w:rsid w:val="00DA4279"/>
    <w:rsid w:val="00DB3FD3"/>
    <w:rsid w:val="00DB7A9D"/>
    <w:rsid w:val="00DC0931"/>
    <w:rsid w:val="00DC4725"/>
    <w:rsid w:val="00DC4B06"/>
    <w:rsid w:val="00DE11FB"/>
    <w:rsid w:val="00DE2630"/>
    <w:rsid w:val="00DE2EEF"/>
    <w:rsid w:val="00DE2FA7"/>
    <w:rsid w:val="00DE3481"/>
    <w:rsid w:val="00DE358B"/>
    <w:rsid w:val="00DE3982"/>
    <w:rsid w:val="00DE5174"/>
    <w:rsid w:val="00DE5468"/>
    <w:rsid w:val="00DF360F"/>
    <w:rsid w:val="00E0161E"/>
    <w:rsid w:val="00E02EB0"/>
    <w:rsid w:val="00E04821"/>
    <w:rsid w:val="00E06B10"/>
    <w:rsid w:val="00E07754"/>
    <w:rsid w:val="00E11E0B"/>
    <w:rsid w:val="00E1295B"/>
    <w:rsid w:val="00E136C5"/>
    <w:rsid w:val="00E137EE"/>
    <w:rsid w:val="00E146B2"/>
    <w:rsid w:val="00E15013"/>
    <w:rsid w:val="00E15949"/>
    <w:rsid w:val="00E1611B"/>
    <w:rsid w:val="00E20147"/>
    <w:rsid w:val="00E215B2"/>
    <w:rsid w:val="00E23482"/>
    <w:rsid w:val="00E243F3"/>
    <w:rsid w:val="00E25178"/>
    <w:rsid w:val="00E301DD"/>
    <w:rsid w:val="00E318CE"/>
    <w:rsid w:val="00E32CD4"/>
    <w:rsid w:val="00E32FBC"/>
    <w:rsid w:val="00E33A60"/>
    <w:rsid w:val="00E33F29"/>
    <w:rsid w:val="00E346E9"/>
    <w:rsid w:val="00E35FA0"/>
    <w:rsid w:val="00E43A0C"/>
    <w:rsid w:val="00E444AC"/>
    <w:rsid w:val="00E45460"/>
    <w:rsid w:val="00E4721D"/>
    <w:rsid w:val="00E47A6A"/>
    <w:rsid w:val="00E47F0F"/>
    <w:rsid w:val="00E51C17"/>
    <w:rsid w:val="00E6205A"/>
    <w:rsid w:val="00E63624"/>
    <w:rsid w:val="00E64B3A"/>
    <w:rsid w:val="00E65420"/>
    <w:rsid w:val="00E70279"/>
    <w:rsid w:val="00E71890"/>
    <w:rsid w:val="00E73F50"/>
    <w:rsid w:val="00E762F0"/>
    <w:rsid w:val="00E8385E"/>
    <w:rsid w:val="00EA2E0D"/>
    <w:rsid w:val="00EA4B46"/>
    <w:rsid w:val="00EA59BE"/>
    <w:rsid w:val="00EA65E5"/>
    <w:rsid w:val="00EB31F2"/>
    <w:rsid w:val="00EC0859"/>
    <w:rsid w:val="00EC3746"/>
    <w:rsid w:val="00EC3C82"/>
    <w:rsid w:val="00EC7C11"/>
    <w:rsid w:val="00ED25D6"/>
    <w:rsid w:val="00EF11E9"/>
    <w:rsid w:val="00EF54C6"/>
    <w:rsid w:val="00F01FAB"/>
    <w:rsid w:val="00F01FDF"/>
    <w:rsid w:val="00F023B5"/>
    <w:rsid w:val="00F044CD"/>
    <w:rsid w:val="00F046E8"/>
    <w:rsid w:val="00F0554C"/>
    <w:rsid w:val="00F13770"/>
    <w:rsid w:val="00F16079"/>
    <w:rsid w:val="00F17522"/>
    <w:rsid w:val="00F2039C"/>
    <w:rsid w:val="00F21195"/>
    <w:rsid w:val="00F240EF"/>
    <w:rsid w:val="00F2603D"/>
    <w:rsid w:val="00F30EE2"/>
    <w:rsid w:val="00F3370C"/>
    <w:rsid w:val="00F3477C"/>
    <w:rsid w:val="00F43BB9"/>
    <w:rsid w:val="00F50F0E"/>
    <w:rsid w:val="00F550ED"/>
    <w:rsid w:val="00F600F8"/>
    <w:rsid w:val="00F610A1"/>
    <w:rsid w:val="00F629F5"/>
    <w:rsid w:val="00F64E52"/>
    <w:rsid w:val="00F652F5"/>
    <w:rsid w:val="00F668CE"/>
    <w:rsid w:val="00F83773"/>
    <w:rsid w:val="00F8425B"/>
    <w:rsid w:val="00F8520E"/>
    <w:rsid w:val="00F86930"/>
    <w:rsid w:val="00F9191E"/>
    <w:rsid w:val="00F96A87"/>
    <w:rsid w:val="00FA2850"/>
    <w:rsid w:val="00FA5636"/>
    <w:rsid w:val="00FA6D9A"/>
    <w:rsid w:val="00FB0366"/>
    <w:rsid w:val="00FC27A9"/>
    <w:rsid w:val="00FC5B9A"/>
    <w:rsid w:val="00FC7C50"/>
    <w:rsid w:val="00FD3D77"/>
    <w:rsid w:val="00FD56C5"/>
    <w:rsid w:val="00FF2920"/>
    <w:rsid w:val="00FF399D"/>
    <w:rsid w:val="00FF45F0"/>
    <w:rsid w:val="00FF5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0C68B"/>
  <w15:docId w15:val="{6080C274-2F14-4AA3-8033-8802A7D18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Normal"/>
    <w:qFormat/>
    <w:rsid w:val="004F0E67"/>
    <w:pPr>
      <w:spacing w:after="0" w:line="240" w:lineRule="auto"/>
      <w:jc w:val="center"/>
    </w:pPr>
    <w:rPr>
      <w:rFonts w:eastAsiaTheme="minorEastAsia"/>
      <w:b/>
      <w:i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00F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0F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0F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F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FC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00F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00FC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02B1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2B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02B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2B16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4B194B"/>
    <w:pPr>
      <w:ind w:left="720"/>
      <w:contextualSpacing/>
    </w:pPr>
  </w:style>
  <w:style w:type="table" w:customStyle="1" w:styleId="Table">
    <w:name w:val="Table"/>
    <w:semiHidden/>
    <w:unhideWhenUsed/>
    <w:qFormat/>
    <w:rsid w:val="005D7F8C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F360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33F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F29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0155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092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28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iser Permanente</Company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 Zimbalist</dc:creator>
  <cp:keywords/>
  <dc:description/>
  <cp:lastModifiedBy>Alexa Zimbalist</cp:lastModifiedBy>
  <cp:revision>2</cp:revision>
  <dcterms:created xsi:type="dcterms:W3CDTF">2022-09-09T17:25:00Z</dcterms:created>
  <dcterms:modified xsi:type="dcterms:W3CDTF">2022-09-09T17:25:00Z</dcterms:modified>
</cp:coreProperties>
</file>